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eastAsia="Times New Roman" w:cs="Times"/>
          <w:sz w:val="20"/>
          <w:szCs w:val="20"/>
        </w:rPr>
      </w:pPr>
      <w:r>
        <w:rPr>
          <w:rFonts w:eastAsia="Times New Roman" w:cs="Times" w:ascii="Times" w:hAnsi="Times"/>
          <w:sz w:val="20"/>
          <w:szCs w:val="20"/>
          <w:lang w:val="en-US"/>
        </w:rPr>
        <w:t>Supporting Information file 1. The 30 institutional dummy variables extracted from the Polity IV data set</w:t>
      </w:r>
    </w:p>
    <w:tbl>
      <w:tblPr>
        <w:tblW w:w="91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4"/>
        <w:gridCol w:w="3969"/>
        <w:gridCol w:w="567"/>
        <w:gridCol w:w="4110"/>
      </w:tblGrid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Executive Recruitment: unregul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intermediate 3/5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Executive Recruitment: designational/transition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substantial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Executive Recruitment: regul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intermediate 5/7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Executive Recruitment: unregul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parity or subordination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Executive Recruitment: sele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Participation: unregulated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Executive Recruitment: dual/transitional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Participation: multiple identity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7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Executive Recruitment: ele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Participation: sectarian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8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ness of Executive Recruitment: unregulat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Participation: restricted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ness of Executive Recruitment: close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Regulation of Participation: regulated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0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ness of Executive Recruitment: dual designa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5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Participation: not applicable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ness of Executive Recruitment: dual electio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6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Participation: repressed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2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Openness of Executive Recruitment: open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Participation: suppressed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unlimited authority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8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Participation: factional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intermediate 1/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29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Participation: transitional</w:t>
            </w:r>
          </w:p>
        </w:tc>
      </w:tr>
      <w:tr>
        <w:trPr>
          <w:trHeight w:val="469" w:hRule="atLeast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5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Executive Constraints: slight to moderate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0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ompetitiveness of Participation: competitiv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sv-SE" w:bidi="ar-SA" w:eastAsia="zh-CN"/>
    </w:rPr>
  </w:style>
  <w:style w:type="character" w:styleId="Standardstycketypsnitt">
    <w:name w:val="Standardstycketyp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30T06:33:00Z</dcterms:created>
  <dc:creator>Mikael Sandberg</dc:creator>
  <dc:description/>
  <cp:keywords/>
  <dc:language>en-US</dc:language>
  <cp:lastModifiedBy>Mikael Sandberg</cp:lastModifiedBy>
  <dcterms:modified xsi:type="dcterms:W3CDTF">2012-08-30T06:34:00Z</dcterms:modified>
  <cp:revision>1</cp:revision>
  <dc:subject/>
  <dc:title/>
</cp:coreProperties>
</file>